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Table </w:t>
      </w:r>
      <w:r>
        <w:rPr>
          <w:b/>
        </w:rPr>
        <w:t>4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eastAsia="宋体"/>
          <w:b/>
          <w:b/>
          <w:lang w:val="en-US" w:eastAsia="zh-CN"/>
        </w:rPr>
      </w:pPr>
      <w:r>
        <w:rPr>
          <w:rFonts w:eastAsia="宋体"/>
          <w:b/>
          <w:lang w:val="en-US" w:eastAsia="zh-CN"/>
        </w:rPr>
        <w:t xml:space="preserve">Inserted sequences of </w:t>
      </w:r>
      <w:r>
        <w:rPr>
          <w:rFonts w:eastAsia="宋体"/>
          <w:b/>
          <w:bCs/>
          <w:color w:val="000000"/>
          <w:sz w:val="20"/>
          <w:szCs w:val="20"/>
          <w:lang w:val="en-US" w:eastAsia="zh-CN"/>
        </w:rPr>
        <w:t>QSOX2_WT and QSOX2_MUT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5670"/>
        <w:gridCol w:w="1276"/>
        <w:gridCol w:w="1417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serted sequences (</w:t>
            </w:r>
            <w:r>
              <w:rPr>
                <w:b/>
              </w:rPr>
              <w:t>5’-3’</w:t>
            </w:r>
            <w:r>
              <w:rPr>
                <w:b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ength(bp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ecto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SOX2_WT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-ctttgagtggatgttttgctgcattttctaagcgttccaatatcatattaaaaagtcgaggctggcttgcagaccctctgaagccccaggtggggttgccaagtaaaagaaccccggaatagttttttacgtctaagaatgtcttgttaaatttgtatttcaggcatggcacagacctaggctgaaaaaccgactcactgtttgtctgaaattcacgttgaacctggcgtcgtgcacttccatttgctaaatgtggccacctggccctgttcagggaaggggtttggggaacgcgcggcggggtggggcggggcctgggcggagcctgccgcgcctgggcggggagatggcgtcatcagactcttgggggcggggctgccacgcatgggcgggggcgggggcggggagagagggcggggtcagacgtgagggggcggggcggaacagaactgggcgcgcgggggcggggccgggcgcgccggcgcacgtgacggtggttg-3’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0" w:name="OLE_LINK2"/>
            <w:r>
              <w:rPr/>
              <w:t>pGL3-Basic</w:t>
            </w:r>
            <w:bookmarkEnd w:id="0"/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SOX2_MUT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ctttgagtggatgttttgctgcattttctaagcgttccaatatcatattaaaaagtcgaggctggcttgcagaccctctgaagccccaggtggggttgccaagtaaaagaaccccggaatagttttttacgtctaagaatgtcttgttaaatttgtatttcaggcatggcacagacctaggctgaaaaaccgactcactgtttgtctgaaattcacgttgaacctggcgtcgtgcacttccatttgctaaatgtggccacctggccctgttcagggaaggggtttggggaacgcgcggcggggtggggcggggcctgggcggagcctgccgcgccgggcggggccgggcgcgccggcgcacgtgacggtggttg-3’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GL3-Basi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548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0T07:45:00Z</dcterms:created>
  <dc:creator>Administrator</dc:creator>
  <dc:description/>
  <dc:language>en-US</dc:language>
  <cp:lastModifiedBy>author</cp:lastModifiedBy>
  <dcterms:modified xsi:type="dcterms:W3CDTF">2021-06-25T02:30:2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4EF7CBCA22B4B1AB05B278D38D0D163</vt:lpwstr>
  </property>
  <property fmtid="{D5CDD505-2E9C-101B-9397-08002B2CF9AE}" pid="3" name="KSOProductBuildVer">
    <vt:lpwstr>2052-11.1.0.10577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